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3811" w:rsidRPr="00367066" w:rsidRDefault="00B73811" w:rsidP="00B7381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73811" w:rsidRPr="00367066" w:rsidRDefault="00B73811" w:rsidP="00F55AEE">
      <w:pPr>
        <w:pStyle w:val="1"/>
      </w:pPr>
      <w:bookmarkStart w:id="0" w:name="_GoBack"/>
      <w:r w:rsidRPr="00367066">
        <w:t>The following are the results of fresh (day 0) and freeze-thaw samples tested on Kangrun platform:</w:t>
      </w:r>
    </w:p>
    <w:tbl>
      <w:tblPr>
        <w:tblW w:w="8762" w:type="dxa"/>
        <w:tblLook w:val="04A0" w:firstRow="1" w:lastRow="0" w:firstColumn="1" w:lastColumn="0" w:noHBand="0" w:noVBand="1"/>
      </w:tblPr>
      <w:tblGrid>
        <w:gridCol w:w="1114"/>
        <w:gridCol w:w="956"/>
        <w:gridCol w:w="956"/>
        <w:gridCol w:w="956"/>
        <w:gridCol w:w="956"/>
        <w:gridCol w:w="956"/>
        <w:gridCol w:w="956"/>
        <w:gridCol w:w="956"/>
        <w:gridCol w:w="956"/>
      </w:tblGrid>
      <w:tr w:rsidR="00B73811" w:rsidRPr="00367066" w:rsidTr="009762E0">
        <w:trPr>
          <w:trHeight w:val="640"/>
        </w:trPr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bookmarkEnd w:id="0"/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73811" w:rsidRPr="00367066" w:rsidRDefault="00B73811" w:rsidP="009762E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-0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73811" w:rsidRPr="00367066" w:rsidRDefault="00B73811" w:rsidP="009762E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-1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73811" w:rsidRPr="00367066" w:rsidRDefault="00B73811" w:rsidP="009762E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-2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73811" w:rsidRPr="00367066" w:rsidRDefault="00B73811" w:rsidP="009762E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-3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73811" w:rsidRPr="00367066" w:rsidRDefault="00B73811" w:rsidP="009762E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-4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73811" w:rsidRPr="00367066" w:rsidRDefault="00B73811" w:rsidP="009762E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-5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73811" w:rsidRPr="00367066" w:rsidRDefault="00B73811" w:rsidP="009762E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-6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73811" w:rsidRPr="00367066" w:rsidRDefault="00B73811" w:rsidP="009762E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-7</w:t>
            </w:r>
          </w:p>
        </w:tc>
      </w:tr>
      <w:tr w:rsidR="00B73811" w:rsidRPr="00367066" w:rsidTr="009762E0">
        <w:trPr>
          <w:trHeight w:val="282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.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.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.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.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.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.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.98</w:t>
            </w:r>
          </w:p>
        </w:tc>
      </w:tr>
      <w:tr w:rsidR="00B73811" w:rsidRPr="00367066" w:rsidTr="009762E0">
        <w:trPr>
          <w:trHeight w:val="282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.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.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.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.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.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.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.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.9</w:t>
            </w:r>
          </w:p>
        </w:tc>
      </w:tr>
      <w:tr w:rsidR="00B73811" w:rsidRPr="00367066" w:rsidTr="009762E0">
        <w:trPr>
          <w:trHeight w:val="282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.14</w:t>
            </w:r>
          </w:p>
        </w:tc>
      </w:tr>
      <w:tr w:rsidR="00B73811" w:rsidRPr="00367066" w:rsidTr="009762E0">
        <w:trPr>
          <w:trHeight w:val="282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.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.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.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.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.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.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.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.52</w:t>
            </w:r>
          </w:p>
        </w:tc>
      </w:tr>
      <w:tr w:rsidR="00B73811" w:rsidRPr="00367066" w:rsidTr="009762E0">
        <w:trPr>
          <w:trHeight w:val="282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19</w:t>
            </w:r>
          </w:p>
        </w:tc>
      </w:tr>
      <w:tr w:rsidR="00B73811" w:rsidRPr="00367066" w:rsidTr="009762E0">
        <w:trPr>
          <w:trHeight w:val="282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2</w:t>
            </w:r>
          </w:p>
        </w:tc>
      </w:tr>
      <w:tr w:rsidR="00B73811" w:rsidRPr="00367066" w:rsidTr="009762E0">
        <w:trPr>
          <w:trHeight w:val="282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2</w:t>
            </w:r>
          </w:p>
        </w:tc>
      </w:tr>
      <w:tr w:rsidR="00B73811" w:rsidRPr="00367066" w:rsidTr="009762E0">
        <w:trPr>
          <w:trHeight w:val="282"/>
        </w:trPr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6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6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7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7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6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6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91</w:t>
            </w:r>
          </w:p>
        </w:tc>
      </w:tr>
    </w:tbl>
    <w:p w:rsidR="00B73811" w:rsidRPr="00367066" w:rsidRDefault="00B73811" w:rsidP="00B7381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73811" w:rsidRPr="00367066" w:rsidRDefault="00B73811" w:rsidP="00B7381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67066">
        <w:rPr>
          <w:rFonts w:ascii="Times New Roman" w:hAnsi="Times New Roman" w:cs="Times New Roman"/>
          <w:color w:val="000000" w:themeColor="text1"/>
          <w:sz w:val="20"/>
          <w:szCs w:val="20"/>
        </w:rPr>
        <w:t>The repeated measures ANOVA was used in our analysis. Eight time points were deemed as dummy variables and day-0 was used as reference, and the results of the analysis were as follows:</w:t>
      </w:r>
    </w:p>
    <w:p w:rsidR="00B73811" w:rsidRPr="00367066" w:rsidRDefault="00B73811" w:rsidP="00B7381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6706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71CCB970" wp14:editId="55F2EE9A">
            <wp:extent cx="5274310" cy="124333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4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3811" w:rsidRPr="00367066" w:rsidRDefault="00B73811" w:rsidP="00B7381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73811" w:rsidRPr="00367066" w:rsidRDefault="00B73811" w:rsidP="00B7381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670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B73811" w:rsidRPr="00367066" w:rsidRDefault="00B73811" w:rsidP="00B7381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670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B73811" w:rsidRPr="00367066" w:rsidRDefault="00B73811" w:rsidP="00B7381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670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B73811" w:rsidRPr="00367066" w:rsidRDefault="00B73811" w:rsidP="00B7381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67066">
        <w:rPr>
          <w:rFonts w:ascii="Times New Roman" w:hAnsi="Times New Roman" w:cs="Times New Roman"/>
          <w:color w:val="000000" w:themeColor="text1"/>
          <w:sz w:val="20"/>
          <w:szCs w:val="20"/>
        </w:rPr>
        <w:t>The result in the following table indicate that there is no statistical difference at each time point compared with day-0 (fresh samples).</w:t>
      </w:r>
    </w:p>
    <w:p w:rsidR="00B73811" w:rsidRPr="00367066" w:rsidRDefault="00B73811" w:rsidP="00B7381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tbl>
      <w:tblPr>
        <w:tblW w:w="0" w:type="auto"/>
        <w:tblInd w:w="28" w:type="dxa"/>
        <w:tblLayout w:type="fixed"/>
        <w:tblCellMar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1280"/>
        <w:gridCol w:w="1235"/>
        <w:gridCol w:w="1115"/>
        <w:gridCol w:w="1235"/>
        <w:gridCol w:w="875"/>
        <w:gridCol w:w="1010"/>
        <w:gridCol w:w="1235"/>
        <w:gridCol w:w="1235"/>
      </w:tblGrid>
      <w:tr w:rsidR="00B73811" w:rsidRPr="00367066" w:rsidTr="009762E0">
        <w:trPr>
          <w:trHeight w:val="283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andard erro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nominator degrees of freedo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 rati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valu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5% lower limit of estimat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5% upper limit of estimate</w:t>
            </w:r>
          </w:p>
        </w:tc>
      </w:tr>
      <w:tr w:rsidR="00B73811" w:rsidRPr="00367066" w:rsidTr="009762E0">
        <w:trPr>
          <w:trHeight w:val="283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.261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4175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198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547999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.9745</w:t>
            </w:r>
          </w:p>
        </w:tc>
      </w:tr>
      <w:tr w:rsidR="00B73811" w:rsidRPr="00367066" w:rsidTr="009762E0">
        <w:trPr>
          <w:trHeight w:val="283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y-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48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3723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9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2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0.2270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245395</w:t>
            </w:r>
          </w:p>
        </w:tc>
      </w:tr>
      <w:tr w:rsidR="00B73811" w:rsidRPr="00367066" w:rsidTr="009762E0">
        <w:trPr>
          <w:trHeight w:val="283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y-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0.121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3723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9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0.8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8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0.3970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545395</w:t>
            </w:r>
          </w:p>
        </w:tc>
      </w:tr>
      <w:tr w:rsidR="00B73811" w:rsidRPr="00367066" w:rsidTr="009762E0">
        <w:trPr>
          <w:trHeight w:val="283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y-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4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3723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9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3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0.22828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232895</w:t>
            </w:r>
          </w:p>
        </w:tc>
      </w:tr>
      <w:tr w:rsidR="00B73811" w:rsidRPr="00367066" w:rsidTr="009762E0">
        <w:trPr>
          <w:trHeight w:val="283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Day-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83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3723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9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44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0.1920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595395</w:t>
            </w:r>
          </w:p>
        </w:tc>
      </w:tr>
      <w:tr w:rsidR="00B73811" w:rsidRPr="00367066" w:rsidTr="009762E0">
        <w:trPr>
          <w:trHeight w:val="283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y-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3723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9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4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0.26578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857895</w:t>
            </w:r>
          </w:p>
        </w:tc>
      </w:tr>
      <w:tr w:rsidR="00B73811" w:rsidRPr="00367066" w:rsidTr="009762E0">
        <w:trPr>
          <w:trHeight w:val="283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y-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0.1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3723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9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1.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6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0.43078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207895</w:t>
            </w:r>
          </w:p>
        </w:tc>
      </w:tr>
      <w:tr w:rsidR="00B73811" w:rsidRPr="00367066" w:rsidTr="009762E0">
        <w:trPr>
          <w:trHeight w:val="283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y-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21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3723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9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8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0.1545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970395</w:t>
            </w:r>
          </w:p>
        </w:tc>
      </w:tr>
    </w:tbl>
    <w:p w:rsidR="00B73811" w:rsidRPr="00367066" w:rsidRDefault="00B73811" w:rsidP="00B7381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73811" w:rsidRPr="00367066" w:rsidRDefault="00B73811" w:rsidP="00B7381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36706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The results in the following table indicate that there is no statistical difference </w:t>
      </w:r>
      <w:r w:rsidRPr="00367066">
        <w:rPr>
          <w:rFonts w:ascii="Times New Roman" w:hAnsi="Times New Roman" w:cs="Times New Roman"/>
          <w:color w:val="000000" w:themeColor="text1"/>
          <w:sz w:val="20"/>
          <w:szCs w:val="20"/>
        </w:rPr>
        <w:t>at each time point</w:t>
      </w:r>
      <w:r w:rsidRPr="0036706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compared with the mean.</w:t>
      </w:r>
    </w:p>
    <w:p w:rsidR="00B73811" w:rsidRPr="00367066" w:rsidRDefault="00B73811" w:rsidP="00B73811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0"/>
          <w:szCs w:val="20"/>
        </w:rPr>
      </w:pPr>
    </w:p>
    <w:tbl>
      <w:tblPr>
        <w:tblW w:w="8450" w:type="dxa"/>
        <w:tblInd w:w="28" w:type="dxa"/>
        <w:tblLayout w:type="fixed"/>
        <w:tblCellMar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755"/>
        <w:gridCol w:w="770"/>
        <w:gridCol w:w="1235"/>
        <w:gridCol w:w="1235"/>
        <w:gridCol w:w="1790"/>
        <w:gridCol w:w="1790"/>
        <w:gridCol w:w="875"/>
      </w:tblGrid>
      <w:tr w:rsidR="00B73811" w:rsidRPr="00367066" w:rsidTr="009762E0">
        <w:trPr>
          <w:trHeight w:val="283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ay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-da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andard erro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5% Lower limit of differenc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5% upper limit of differenc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 ratio</w:t>
            </w:r>
          </w:p>
        </w:tc>
      </w:tr>
      <w:tr w:rsidR="00B73811" w:rsidRPr="00367066" w:rsidTr="009762E0">
        <w:trPr>
          <w:trHeight w:val="283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y-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0.0043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90774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0.25701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4826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0.05</w:t>
            </w:r>
          </w:p>
        </w:tc>
      </w:tr>
      <w:tr w:rsidR="00B73811" w:rsidRPr="00367066" w:rsidTr="009762E0">
        <w:trPr>
          <w:trHeight w:val="283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y-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168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90774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0.13576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6951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29</w:t>
            </w:r>
          </w:p>
        </w:tc>
      </w:tr>
      <w:tr w:rsidR="00B73811" w:rsidRPr="00367066" w:rsidTr="009762E0">
        <w:trPr>
          <w:trHeight w:val="283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y-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0.1593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90774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0.41201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9326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1.76</w:t>
            </w:r>
          </w:p>
        </w:tc>
      </w:tr>
      <w:tr w:rsidR="00B73811" w:rsidRPr="00367066" w:rsidTr="009762E0">
        <w:trPr>
          <w:trHeight w:val="283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y-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56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90774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0.24701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5826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6</w:t>
            </w:r>
          </w:p>
        </w:tc>
      </w:tr>
      <w:tr w:rsidR="00B73811" w:rsidRPr="00367066" w:rsidTr="009762E0">
        <w:trPr>
          <w:trHeight w:val="283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y-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793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90774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0.17326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3201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7</w:t>
            </w:r>
          </w:p>
        </w:tc>
      </w:tr>
      <w:tr w:rsidR="00B73811" w:rsidRPr="00367066" w:rsidTr="009762E0">
        <w:trPr>
          <w:trHeight w:val="283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y-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431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90774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0.20951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9576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8</w:t>
            </w:r>
          </w:p>
        </w:tc>
      </w:tr>
      <w:tr w:rsidR="00B73811" w:rsidRPr="00367066" w:rsidTr="009762E0">
        <w:trPr>
          <w:trHeight w:val="283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y-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0.1256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90774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0.37826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2701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1.38</w:t>
            </w:r>
          </w:p>
        </w:tc>
      </w:tr>
      <w:tr w:rsidR="00B73811" w:rsidRPr="00367066" w:rsidTr="009762E0">
        <w:trPr>
          <w:trHeight w:val="283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y-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443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90774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0.20826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9701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9</w:t>
            </w:r>
          </w:p>
        </w:tc>
      </w:tr>
    </w:tbl>
    <w:p w:rsidR="00B73811" w:rsidRPr="00367066" w:rsidRDefault="00B73811" w:rsidP="00B7381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73811" w:rsidRPr="00367066" w:rsidRDefault="00B73811" w:rsidP="00F55AEE">
      <w:pPr>
        <w:pStyle w:val="1"/>
      </w:pPr>
      <w:r w:rsidRPr="00367066">
        <w:t>Fresh and freeze-thaw sample data in Roche platform are as follows:</w:t>
      </w:r>
    </w:p>
    <w:p w:rsidR="00B73811" w:rsidRPr="00367066" w:rsidRDefault="00B73811" w:rsidP="00B7381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670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W w:w="2868" w:type="dxa"/>
        <w:tblLook w:val="04A0" w:firstRow="1" w:lastRow="0" w:firstColumn="1" w:lastColumn="0" w:noHBand="0" w:noVBand="1"/>
      </w:tblPr>
      <w:tblGrid>
        <w:gridCol w:w="956"/>
        <w:gridCol w:w="956"/>
        <w:gridCol w:w="956"/>
      </w:tblGrid>
      <w:tr w:rsidR="00B73811" w:rsidRPr="00367066" w:rsidTr="009762E0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D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-0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month</w:t>
            </w:r>
          </w:p>
        </w:tc>
      </w:tr>
      <w:tr w:rsidR="00B73811" w:rsidRPr="00367066" w:rsidTr="009762E0">
        <w:trPr>
          <w:trHeight w:val="282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17 </w:t>
            </w:r>
          </w:p>
        </w:tc>
      </w:tr>
      <w:tr w:rsidR="00B73811" w:rsidRPr="00367066" w:rsidTr="009762E0">
        <w:trPr>
          <w:trHeight w:val="282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17 </w:t>
            </w:r>
          </w:p>
        </w:tc>
      </w:tr>
      <w:tr w:rsidR="00B73811" w:rsidRPr="00367066" w:rsidTr="009762E0">
        <w:trPr>
          <w:trHeight w:val="282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14 </w:t>
            </w:r>
          </w:p>
        </w:tc>
      </w:tr>
      <w:tr w:rsidR="00B73811" w:rsidRPr="00367066" w:rsidTr="009762E0">
        <w:trPr>
          <w:trHeight w:val="282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35 </w:t>
            </w:r>
          </w:p>
        </w:tc>
      </w:tr>
      <w:tr w:rsidR="00B73811" w:rsidRPr="00367066" w:rsidTr="009762E0">
        <w:trPr>
          <w:trHeight w:val="282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34 </w:t>
            </w:r>
          </w:p>
        </w:tc>
      </w:tr>
      <w:tr w:rsidR="00B73811" w:rsidRPr="00367066" w:rsidTr="009762E0">
        <w:trPr>
          <w:trHeight w:val="282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35 </w:t>
            </w:r>
          </w:p>
        </w:tc>
      </w:tr>
      <w:tr w:rsidR="00B73811" w:rsidRPr="00367066" w:rsidTr="009762E0">
        <w:trPr>
          <w:trHeight w:val="282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8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82 </w:t>
            </w:r>
          </w:p>
        </w:tc>
      </w:tr>
      <w:tr w:rsidR="00B73811" w:rsidRPr="00367066" w:rsidTr="009762E0">
        <w:trPr>
          <w:trHeight w:val="282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8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74 </w:t>
            </w:r>
          </w:p>
        </w:tc>
      </w:tr>
      <w:tr w:rsidR="00B73811" w:rsidRPr="00367066" w:rsidTr="009762E0">
        <w:trPr>
          <w:trHeight w:val="282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8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85 </w:t>
            </w:r>
          </w:p>
        </w:tc>
      </w:tr>
      <w:tr w:rsidR="00B73811" w:rsidRPr="00367066" w:rsidTr="009762E0">
        <w:trPr>
          <w:trHeight w:val="282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0 </w:t>
            </w:r>
          </w:p>
        </w:tc>
      </w:tr>
      <w:tr w:rsidR="00B73811" w:rsidRPr="00367066" w:rsidTr="009762E0">
        <w:trPr>
          <w:trHeight w:val="282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9 </w:t>
            </w:r>
          </w:p>
        </w:tc>
      </w:tr>
      <w:tr w:rsidR="00B73811" w:rsidRPr="00367066" w:rsidTr="009762E0">
        <w:trPr>
          <w:trHeight w:val="282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0 </w:t>
            </w:r>
          </w:p>
        </w:tc>
      </w:tr>
      <w:tr w:rsidR="00B73811" w:rsidRPr="00367066" w:rsidTr="009762E0">
        <w:trPr>
          <w:trHeight w:val="282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8.6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8.80 </w:t>
            </w:r>
          </w:p>
        </w:tc>
      </w:tr>
      <w:tr w:rsidR="00B73811" w:rsidRPr="00367066" w:rsidTr="009762E0">
        <w:trPr>
          <w:trHeight w:val="282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8.6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9.20 </w:t>
            </w:r>
          </w:p>
        </w:tc>
      </w:tr>
      <w:tr w:rsidR="00B73811" w:rsidRPr="00367066" w:rsidTr="009762E0">
        <w:trPr>
          <w:trHeight w:val="282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8.5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8.80 </w:t>
            </w:r>
          </w:p>
        </w:tc>
      </w:tr>
      <w:tr w:rsidR="00B73811" w:rsidRPr="00367066" w:rsidTr="009762E0">
        <w:trPr>
          <w:trHeight w:val="282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.9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.84 </w:t>
            </w:r>
          </w:p>
        </w:tc>
      </w:tr>
      <w:tr w:rsidR="00B73811" w:rsidRPr="00367066" w:rsidTr="009762E0">
        <w:trPr>
          <w:trHeight w:val="282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.8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.93 </w:t>
            </w:r>
          </w:p>
        </w:tc>
      </w:tr>
      <w:tr w:rsidR="00B73811" w:rsidRPr="00367066" w:rsidTr="009762E0">
        <w:trPr>
          <w:trHeight w:val="282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.9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.80 </w:t>
            </w:r>
          </w:p>
        </w:tc>
      </w:tr>
      <w:tr w:rsidR="00B73811" w:rsidRPr="00367066" w:rsidTr="009762E0">
        <w:trPr>
          <w:trHeight w:val="282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9 </w:t>
            </w:r>
          </w:p>
        </w:tc>
      </w:tr>
      <w:tr w:rsidR="00B73811" w:rsidRPr="00367066" w:rsidTr="009762E0">
        <w:trPr>
          <w:trHeight w:val="282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9 </w:t>
            </w:r>
          </w:p>
        </w:tc>
      </w:tr>
      <w:tr w:rsidR="00B73811" w:rsidRPr="00367066" w:rsidTr="009762E0">
        <w:trPr>
          <w:trHeight w:val="282"/>
        </w:trPr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3811" w:rsidRPr="00367066" w:rsidRDefault="00B73811" w:rsidP="009762E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9 </w:t>
            </w:r>
          </w:p>
        </w:tc>
      </w:tr>
    </w:tbl>
    <w:p w:rsidR="00B73811" w:rsidRPr="00367066" w:rsidRDefault="00B73811" w:rsidP="00B7381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73811" w:rsidRPr="00367066" w:rsidRDefault="00B73811" w:rsidP="00B7381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C6786">
        <w:rPr>
          <w:rFonts w:ascii="Times New Roman" w:hAnsi="Times New Roman" w:cs="Times New Roman"/>
          <w:color w:val="000000" w:themeColor="text1"/>
          <w:sz w:val="20"/>
          <w:szCs w:val="20"/>
        </w:rPr>
        <w:t>Using the same statistical method of repeated-measures ANOVA, results showed no statistically difference in AMH concentrations at -20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℃</w:t>
      </w:r>
      <w:r w:rsidRPr="00FC678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orage for 6 months compared to day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FC6786">
        <w:rPr>
          <w:rFonts w:ascii="Times New Roman" w:hAnsi="Times New Roman" w:cs="Times New Roman"/>
          <w:color w:val="000000" w:themeColor="text1"/>
          <w:sz w:val="20"/>
          <w:szCs w:val="20"/>
        </w:rPr>
        <w:t>0 (fresh) 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mples</w:t>
      </w:r>
      <w:r w:rsidRPr="00FC6786">
        <w:rPr>
          <w:rFonts w:ascii="Times New Roman" w:hAnsi="Times New Roman" w:cs="Times New Roman"/>
          <w:color w:val="000000" w:themeColor="text1"/>
          <w:sz w:val="20"/>
          <w:szCs w:val="20"/>
        </w:rPr>
        <w:t>. The statistical results are as follows:</w:t>
      </w:r>
    </w:p>
    <w:p w:rsidR="00B73811" w:rsidRPr="00367066" w:rsidRDefault="00B73811" w:rsidP="00B73811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0"/>
          <w:szCs w:val="20"/>
        </w:rPr>
      </w:pPr>
    </w:p>
    <w:tbl>
      <w:tblPr>
        <w:tblW w:w="9610" w:type="dxa"/>
        <w:tblInd w:w="28" w:type="dxa"/>
        <w:tblLayout w:type="fixed"/>
        <w:tblCellMar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1670"/>
        <w:gridCol w:w="1235"/>
        <w:gridCol w:w="1115"/>
        <w:gridCol w:w="1235"/>
        <w:gridCol w:w="875"/>
        <w:gridCol w:w="1010"/>
        <w:gridCol w:w="1235"/>
        <w:gridCol w:w="1235"/>
      </w:tblGrid>
      <w:tr w:rsidR="00B73811" w:rsidRPr="00367066" w:rsidTr="009762E0">
        <w:trPr>
          <w:trHeight w:val="624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andard erro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</w:t>
            </w: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nominator degrees of freedo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 rati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valu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5% lower limit of estimat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5% upper limit of estimate</w:t>
            </w:r>
          </w:p>
        </w:tc>
      </w:tr>
      <w:tr w:rsidR="00B73811" w:rsidRPr="00367066" w:rsidTr="009762E0">
        <w:trPr>
          <w:trHeight w:val="624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ntercept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4.76671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2.48605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6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.9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103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1.31608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0.849517</w:t>
            </w:r>
          </w:p>
        </w:tc>
      </w:tr>
      <w:tr w:rsidR="00B73811" w:rsidRPr="00367066" w:rsidTr="009762E0">
        <w:trPr>
          <w:trHeight w:val="624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6 mont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45238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5408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6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435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0.08710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1775789</w:t>
            </w:r>
          </w:p>
        </w:tc>
      </w:tr>
    </w:tbl>
    <w:p w:rsidR="00B73811" w:rsidRPr="00367066" w:rsidRDefault="00B73811" w:rsidP="00B73811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3670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B73811" w:rsidRPr="00367066" w:rsidRDefault="00B73811" w:rsidP="00B7381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670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B73811" w:rsidRPr="00367066" w:rsidRDefault="00B73811" w:rsidP="00B73811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0"/>
          <w:szCs w:val="20"/>
        </w:rPr>
      </w:pPr>
      <w:r w:rsidRPr="00367066">
        <w:rPr>
          <w:rFonts w:ascii="Times New Roman" w:eastAsia="微软雅黑" w:hAnsi="Times New Roman" w:cs="Times New Roman"/>
          <w:color w:val="000000" w:themeColor="text1"/>
          <w:kern w:val="0"/>
          <w:sz w:val="20"/>
          <w:szCs w:val="20"/>
        </w:rPr>
        <w:t xml:space="preserve"> </w:t>
      </w:r>
    </w:p>
    <w:tbl>
      <w:tblPr>
        <w:tblW w:w="0" w:type="auto"/>
        <w:tblInd w:w="28" w:type="dxa"/>
        <w:tblLayout w:type="fixed"/>
        <w:tblCellMar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935"/>
        <w:gridCol w:w="1355"/>
        <w:gridCol w:w="1355"/>
        <w:gridCol w:w="875"/>
        <w:gridCol w:w="1355"/>
        <w:gridCol w:w="1355"/>
      </w:tblGrid>
      <w:tr w:rsidR="00B73811" w:rsidRPr="00367066" w:rsidTr="009762E0">
        <w:trPr>
          <w:trHeight w:val="62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andard err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D</w:t>
            </w:r>
            <w:r w:rsidRPr="002639E0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grees of freedom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5% upper limit of differenc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 ratio</w:t>
            </w:r>
          </w:p>
        </w:tc>
      </w:tr>
      <w:tr w:rsidR="00B73811" w:rsidRPr="00367066" w:rsidTr="009762E0">
        <w:trPr>
          <w:trHeight w:val="62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month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4.811952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2.48605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6.00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1.2708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0.894755</w:t>
            </w:r>
          </w:p>
        </w:tc>
      </w:tr>
      <w:tr w:rsidR="00B73811" w:rsidRPr="00367066" w:rsidTr="009762E0">
        <w:trPr>
          <w:trHeight w:val="62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Day-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4.766714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2.48605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6.00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1.31608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3811" w:rsidRPr="00367066" w:rsidRDefault="00B73811" w:rsidP="009762E0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706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0.849517</w:t>
            </w:r>
          </w:p>
        </w:tc>
      </w:tr>
    </w:tbl>
    <w:p w:rsidR="00B73811" w:rsidRPr="00367066" w:rsidRDefault="00B73811" w:rsidP="00B7381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A3707" w:rsidRDefault="00A232B0"/>
    <w:sectPr w:rsidR="000A3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32B0" w:rsidRDefault="00A232B0" w:rsidP="00F55AEE">
      <w:r>
        <w:separator/>
      </w:r>
    </w:p>
  </w:endnote>
  <w:endnote w:type="continuationSeparator" w:id="0">
    <w:p w:rsidR="00A232B0" w:rsidRDefault="00A232B0" w:rsidP="00F55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32B0" w:rsidRDefault="00A232B0" w:rsidP="00F55AEE">
      <w:r>
        <w:separator/>
      </w:r>
    </w:p>
  </w:footnote>
  <w:footnote w:type="continuationSeparator" w:id="0">
    <w:p w:rsidR="00A232B0" w:rsidRDefault="00A232B0" w:rsidP="00F55A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811"/>
    <w:rsid w:val="0011500A"/>
    <w:rsid w:val="00A232B0"/>
    <w:rsid w:val="00A866DF"/>
    <w:rsid w:val="00B73811"/>
    <w:rsid w:val="00F55AEE"/>
    <w:rsid w:val="00FA4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37B3162-84B9-4647-AFD5-4E6CE502C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381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5AE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5A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5A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5A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5AE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55AEE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5</Words>
  <Characters>2823</Characters>
  <Application>Microsoft Office Word</Application>
  <DocSecurity>0</DocSecurity>
  <Lines>23</Lines>
  <Paragraphs>6</Paragraphs>
  <ScaleCrop>false</ScaleCrop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2-12-22T03:08:00Z</dcterms:created>
  <dcterms:modified xsi:type="dcterms:W3CDTF">2023-03-06T07:34:00Z</dcterms:modified>
</cp:coreProperties>
</file>